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1A90" w:rsidRDefault="00C41A90" w:rsidP="00C41A90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dditional File 4</w:t>
      </w:r>
      <w:bookmarkStart w:id="0" w:name="_GoBack"/>
      <w:bookmarkEnd w:id="0"/>
    </w:p>
    <w:p w:rsidR="00C41A90" w:rsidRPr="00E84998" w:rsidRDefault="00C41A90" w:rsidP="00C41A90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E84998">
        <w:rPr>
          <w:rFonts w:ascii="Times New Roman" w:hAnsi="Times New Roman" w:cs="Times New Roman"/>
          <w:b/>
          <w:sz w:val="24"/>
        </w:rPr>
        <w:t>Socio-demographic characteristics of patients by detectable versus undetectable viral load at one year of follow-up.</w:t>
      </w:r>
      <w:r w:rsidRPr="00E84998">
        <w:rPr>
          <w:rFonts w:ascii="Times New Roman" w:hAnsi="Times New Roman" w:cs="Times New Roman"/>
          <w:b/>
          <w:bCs/>
          <w:sz w:val="24"/>
        </w:rPr>
        <w:t xml:space="preserve"> </w:t>
      </w:r>
    </w:p>
    <w:p w:rsidR="00C41A90" w:rsidRPr="00190AFF" w:rsidRDefault="00C41A90" w:rsidP="00C41A90">
      <w:pPr>
        <w:keepNext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8434" w:type="dxa"/>
        <w:jc w:val="center"/>
        <w:tblLook w:val="04A0" w:firstRow="1" w:lastRow="0" w:firstColumn="1" w:lastColumn="0" w:noHBand="0" w:noVBand="1"/>
      </w:tblPr>
      <w:tblGrid>
        <w:gridCol w:w="3014"/>
        <w:gridCol w:w="1701"/>
        <w:gridCol w:w="1626"/>
        <w:gridCol w:w="1418"/>
        <w:gridCol w:w="675"/>
      </w:tblGrid>
      <w:tr w:rsidR="00C41A90" w:rsidRPr="00190AFF" w:rsidTr="003765CD">
        <w:trPr>
          <w:trHeight w:val="300"/>
          <w:jc w:val="center"/>
        </w:trPr>
        <w:tc>
          <w:tcPr>
            <w:tcW w:w="3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ll </w:t>
            </w:r>
          </w:p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N=162)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tectable VL (N=55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detectable VL (N=107)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C41A90" w:rsidRPr="00190AFF" w:rsidTr="003765CD">
        <w:trPr>
          <w:trHeight w:val="300"/>
          <w:jc w:val="center"/>
        </w:trPr>
        <w:tc>
          <w:tcPr>
            <w:tcW w:w="3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1A90" w:rsidRPr="00190AFF" w:rsidRDefault="00C41A90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1A90" w:rsidRPr="00190AFF" w:rsidRDefault="00C41A90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(%)</w:t>
            </w:r>
          </w:p>
          <w:p w:rsidR="00C41A90" w:rsidRPr="00190AFF" w:rsidRDefault="00C41A90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median (IQR)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1A90" w:rsidRPr="00190AFF" w:rsidRDefault="00C41A90" w:rsidP="003765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(%)</w:t>
            </w:r>
          </w:p>
          <w:p w:rsidR="00C41A90" w:rsidRPr="00190AFF" w:rsidRDefault="00C41A90" w:rsidP="003765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median (IQR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1A90" w:rsidRPr="00190AFF" w:rsidRDefault="00C41A90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(%)</w:t>
            </w:r>
          </w:p>
          <w:p w:rsidR="00C41A90" w:rsidRPr="00190AFF" w:rsidRDefault="00C41A90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median (IQR)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1A90" w:rsidRPr="00190AFF" w:rsidRDefault="00C41A90" w:rsidP="00376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41A90" w:rsidRPr="00190AFF" w:rsidTr="003765CD">
        <w:trPr>
          <w:trHeight w:val="300"/>
          <w:jc w:val="center"/>
        </w:trPr>
        <w:tc>
          <w:tcPr>
            <w:tcW w:w="30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 (35 - 47) *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 (34.5 - 47) 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 (35 - 47) *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</w:tr>
      <w:tr w:rsidR="00C41A90" w:rsidRPr="00190AFF" w:rsidTr="003765CD">
        <w:trPr>
          <w:trHeight w:val="300"/>
          <w:jc w:val="center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istance to the CTC (km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6 (2 - 8)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7 (4.5 - 8.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6 (2 - 8)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4</w:t>
            </w:r>
          </w:p>
        </w:tc>
      </w:tr>
      <w:tr w:rsidR="00C41A90" w:rsidRPr="00190AFF" w:rsidTr="003765CD">
        <w:trPr>
          <w:trHeight w:val="300"/>
          <w:jc w:val="center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</w:tr>
      <w:tr w:rsidR="00C41A90" w:rsidRPr="00190AFF" w:rsidTr="003765CD">
        <w:trPr>
          <w:trHeight w:val="300"/>
          <w:jc w:val="center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 (43.9)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(41.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 (45.2)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41A90" w:rsidRPr="00190AFF" w:rsidTr="003765CD">
        <w:trPr>
          <w:trHeight w:val="300"/>
          <w:jc w:val="center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ngle/Divorced/widow (er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 (56.1)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(58.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 (54.8)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41A90" w:rsidRPr="00190AFF" w:rsidTr="003765CD">
        <w:trPr>
          <w:trHeight w:val="300"/>
          <w:jc w:val="center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</w:tr>
      <w:tr w:rsidR="00C41A90" w:rsidRPr="00190AFF" w:rsidTr="003765CD">
        <w:trPr>
          <w:trHeight w:val="300"/>
          <w:jc w:val="center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 (61.7)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 (65.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 (59.8)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41A90" w:rsidRPr="00190AFF" w:rsidTr="003765CD">
        <w:trPr>
          <w:trHeight w:val="300"/>
          <w:jc w:val="center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 (38.3)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 (34.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 (40.2)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41A90" w:rsidRPr="00190AFF" w:rsidTr="003765CD">
        <w:trPr>
          <w:trHeight w:val="300"/>
          <w:jc w:val="center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</w:tr>
      <w:tr w:rsidR="00C41A90" w:rsidRPr="00190AFF" w:rsidTr="003765CD">
        <w:trPr>
          <w:trHeight w:val="300"/>
          <w:jc w:val="center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 to grade 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 (72.6)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 (66.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 (75.7)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41A90" w:rsidRPr="00190AFF" w:rsidTr="003765CD">
        <w:trPr>
          <w:trHeight w:val="300"/>
          <w:jc w:val="center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 Grade 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 (27.4)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33.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 (24.3)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41A90" w:rsidRPr="00190AFF" w:rsidTr="003765CD">
        <w:trPr>
          <w:trHeight w:val="300"/>
          <w:jc w:val="center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ome (€ per month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</w:tr>
      <w:tr w:rsidR="00C41A90" w:rsidRPr="00190AFF" w:rsidTr="003765CD">
        <w:trPr>
          <w:trHeight w:val="300"/>
          <w:jc w:val="center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 (36.2)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36.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 (36.2)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41A90" w:rsidRPr="00190AFF" w:rsidTr="003765CD">
        <w:trPr>
          <w:trHeight w:val="300"/>
          <w:jc w:val="center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5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 (45)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 (47.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 (43.8)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41A90" w:rsidRPr="00190AFF" w:rsidTr="003765CD">
        <w:trPr>
          <w:trHeight w:val="300"/>
          <w:jc w:val="center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-25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 (18.1)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16.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19)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41A90" w:rsidRPr="00190AFF" w:rsidTr="003765CD">
        <w:trPr>
          <w:trHeight w:val="300"/>
          <w:jc w:val="center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-5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6)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41A90" w:rsidRPr="00190AFF" w:rsidTr="003765CD">
        <w:trPr>
          <w:trHeight w:val="300"/>
          <w:jc w:val="center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ligi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</w:tr>
      <w:tr w:rsidR="00C41A90" w:rsidRPr="00190AFF" w:rsidTr="003765CD">
        <w:trPr>
          <w:trHeight w:val="300"/>
          <w:jc w:val="center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istia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 (45.2)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 (46.9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 (44.3)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41A90" w:rsidRPr="00190AFF" w:rsidTr="003765CD">
        <w:trPr>
          <w:trHeight w:val="300"/>
          <w:jc w:val="center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lim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 (54.1)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 (53.1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 (54.6)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41A90" w:rsidRPr="00190AFF" w:rsidTr="003765CD">
        <w:trPr>
          <w:trHeight w:val="300"/>
          <w:jc w:val="center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41A90" w:rsidRPr="00190AFF" w:rsidTr="003765CD">
        <w:trPr>
          <w:trHeight w:val="300"/>
          <w:jc w:val="center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ration since diagnosis (months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 (19 - 41) *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 (20 - 42) *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 (18 - 39) *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</w:tr>
      <w:tr w:rsidR="00C41A90" w:rsidRPr="00190AFF" w:rsidTr="003765CD">
        <w:trPr>
          <w:trHeight w:val="300"/>
          <w:jc w:val="center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ration of ART at recruitment (months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 (16 - 35) *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 (15.5 - 35) *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 (17.5 - 34.5) *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</w:tr>
      <w:tr w:rsidR="00C41A90" w:rsidRPr="00190AFF" w:rsidTr="003765CD">
        <w:trPr>
          <w:trHeight w:val="300"/>
          <w:jc w:val="center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r of ART star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 (2007 - 2009) *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 (2007 - 2009) *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 (2007 - 2008.5) *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</w:tr>
      <w:tr w:rsidR="00C41A90" w:rsidRPr="00190AFF" w:rsidTr="003765CD">
        <w:trPr>
          <w:trHeight w:val="300"/>
          <w:jc w:val="center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ing on once-daily single tablet regime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12.3)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7.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15)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C41A90" w:rsidRPr="00190AFF" w:rsidTr="003765CD">
        <w:trPr>
          <w:trHeight w:val="300"/>
          <w:jc w:val="center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Being on triomune regime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75 (46.3)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2 (58.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3 (40.2)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5</w:t>
            </w:r>
          </w:p>
        </w:tc>
      </w:tr>
      <w:tr w:rsidR="00C41A90" w:rsidRPr="00190AFF" w:rsidTr="003765CD">
        <w:trPr>
          <w:trHeight w:val="300"/>
          <w:jc w:val="center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 HIV disease staging at recruitmen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</w:tr>
      <w:tr w:rsidR="00C41A90" w:rsidRPr="00190AFF" w:rsidTr="003765CD">
        <w:trPr>
          <w:trHeight w:val="300"/>
          <w:jc w:val="center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4.3)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3.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4.7)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41A90" w:rsidRPr="00190AFF" w:rsidTr="003765CD">
        <w:trPr>
          <w:trHeight w:val="300"/>
          <w:jc w:val="center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 (17.3)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14.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18.7)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41A90" w:rsidRPr="00190AFF" w:rsidTr="003765CD">
        <w:trPr>
          <w:trHeight w:val="300"/>
          <w:jc w:val="center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 (68.5)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 (70.9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 (67.3)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41A90" w:rsidRPr="00190AFF" w:rsidTr="003765CD">
        <w:trPr>
          <w:trHeight w:val="300"/>
          <w:jc w:val="center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V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9.9)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10.9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9.3)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41A90" w:rsidRPr="00190AFF" w:rsidTr="003765CD">
        <w:trPr>
          <w:trHeight w:val="300"/>
          <w:jc w:val="center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4 T lymphocytes count at recruitmen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3 (198 - 469) *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0 (165.5 - 437) *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6 (216.5 - 495.5) *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C41A90" w:rsidRPr="00190AFF" w:rsidTr="003765CD">
        <w:trPr>
          <w:trHeight w:val="300"/>
          <w:jc w:val="center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Number of CD4 T lymphocytes count measurement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6 - 11) *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6 - 11) *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6 - 11) *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</w:tr>
      <w:tr w:rsidR="00C41A90" w:rsidRPr="00190AFF" w:rsidTr="003765CD">
        <w:trPr>
          <w:trHeight w:val="300"/>
          <w:jc w:val="center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mmunological failure at 1 yea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7 (10.5)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0 (18.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7 (6.5)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4</w:t>
            </w:r>
          </w:p>
        </w:tc>
      </w:tr>
      <w:tr w:rsidR="00C41A90" w:rsidRPr="00190AFF" w:rsidTr="003765CD">
        <w:trPr>
          <w:trHeight w:val="300"/>
          <w:jc w:val="center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Undetectable viral load at baselin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29 (79.6)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9 (70.9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90 (84.1)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2</w:t>
            </w:r>
          </w:p>
        </w:tc>
      </w:tr>
      <w:tr w:rsidR="00C41A90" w:rsidRPr="00190AFF" w:rsidTr="003765CD">
        <w:trPr>
          <w:trHeight w:val="300"/>
          <w:jc w:val="center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 VAS adh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 (98.3 - 100) *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 (97.5 - 100) *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 (98.3 - 100) *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C41A90" w:rsidRPr="00190AFF" w:rsidTr="003765CD">
        <w:trPr>
          <w:trHeight w:val="300"/>
          <w:jc w:val="center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 appointment adh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 (84.3 - 100)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 (83.4 - 100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 (84.3 - 100) *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C41A90" w:rsidRPr="00190AFF" w:rsidTr="003765CD">
        <w:trPr>
          <w:trHeight w:val="300"/>
          <w:jc w:val="center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harmacy refill adh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96.8 (86 - 100)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91.9 (80 - 99.4) *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98.8 (91.1 - 100) *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&lt;0.01</w:t>
            </w:r>
          </w:p>
        </w:tc>
      </w:tr>
      <w:tr w:rsidR="00C41A90" w:rsidRPr="00190AFF" w:rsidTr="003765CD">
        <w:trPr>
          <w:trHeight w:val="300"/>
          <w:jc w:val="center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verall pill count adherence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6 (74 - 89.9)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 (76.2 - 88.7) *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5 (72.8 - 90.2) *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</w:tr>
      <w:tr w:rsidR="00C41A90" w:rsidRPr="00190AFF" w:rsidTr="003765CD">
        <w:trPr>
          <w:trHeight w:val="300"/>
          <w:jc w:val="center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ration since ART scale up (months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 (41 - 60) *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 (40.5 - 61) *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 (42 - 59.5) *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C41A90" w:rsidRPr="00190AFF" w:rsidTr="003765CD">
        <w:trPr>
          <w:trHeight w:val="300"/>
          <w:jc w:val="center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ver missing appointmen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 (28.4)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30.9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 (27.1)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</w:tr>
      <w:tr w:rsidR="00C41A90" w:rsidRPr="00190AFF" w:rsidTr="003765CD">
        <w:trPr>
          <w:trHeight w:val="300"/>
          <w:jc w:val="center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ply forgetting to take AR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 (20.4)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23.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18.7)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</w:tr>
      <w:tr w:rsidR="00C41A90" w:rsidRPr="00190AFF" w:rsidTr="003765CD">
        <w:trPr>
          <w:trHeight w:val="300"/>
          <w:jc w:val="center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ug holiday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27.4)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40.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17.1)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C41A90" w:rsidRPr="00190AFF" w:rsidTr="003765CD">
        <w:trPr>
          <w:trHeight w:val="300"/>
          <w:jc w:val="center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erceiving health condition improvement after ART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 (69.9)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 (72.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 (68.3)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</w:tr>
      <w:tr w:rsidR="00C41A90" w:rsidRPr="00190AFF" w:rsidTr="003765CD">
        <w:trPr>
          <w:trHeight w:val="300"/>
          <w:jc w:val="center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cohol consumpti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 (51.6)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(54.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 (50)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</w:tr>
      <w:tr w:rsidR="00C41A90" w:rsidRPr="00190AFF" w:rsidTr="003765CD">
        <w:trPr>
          <w:trHeight w:val="300"/>
          <w:jc w:val="center"/>
        </w:trPr>
        <w:tc>
          <w:tcPr>
            <w:tcW w:w="30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losing status to relativ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 (40.1)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39.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 (40.6)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A90" w:rsidRPr="00190AFF" w:rsidRDefault="00C41A90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</w:tbl>
    <w:p w:rsidR="00C41A90" w:rsidRDefault="00C41A90" w:rsidP="00C41A90">
      <w:pPr>
        <w:ind w:left="360"/>
        <w:rPr>
          <w:rFonts w:ascii="Times New Roman" w:hAnsi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ey: </w:t>
      </w:r>
      <w:r w:rsidRPr="00190AFF">
        <w:rPr>
          <w:rFonts w:ascii="Times New Roman" w:hAnsi="Times New Roman" w:cs="Times New Roman"/>
          <w:sz w:val="24"/>
          <w:szCs w:val="24"/>
        </w:rPr>
        <w:t>IQR</w:t>
      </w:r>
      <w:r w:rsidRPr="00190AFF">
        <w:rPr>
          <w:rFonts w:ascii="Times New Roman" w:hAnsi="Times New Roman"/>
          <w:sz w:val="24"/>
        </w:rPr>
        <w:t xml:space="preserve"> = </w:t>
      </w:r>
      <w:r w:rsidRPr="00190AFF">
        <w:rPr>
          <w:rFonts w:ascii="Times New Roman" w:hAnsi="Times New Roman" w:cs="Times New Roman"/>
          <w:sz w:val="24"/>
          <w:szCs w:val="24"/>
        </w:rPr>
        <w:t xml:space="preserve">interquartile range; </w:t>
      </w:r>
      <w:r w:rsidRPr="00190AFF">
        <w:rPr>
          <w:rFonts w:ascii="Times New Roman" w:hAnsi="Times New Roman" w:cs="Times New Roman"/>
          <w:bCs/>
          <w:sz w:val="24"/>
          <w:szCs w:val="24"/>
        </w:rPr>
        <w:t>ART = antiretroviral; ART = antiretroviral therapy; VL = viral load; CTC = Care and Treatment Centre; VAS = Visual analog scale</w:t>
      </w:r>
      <w:r w:rsidRPr="00190AFF">
        <w:rPr>
          <w:rFonts w:ascii="Times New Roman" w:hAnsi="Times New Roman"/>
          <w:sz w:val="24"/>
        </w:rPr>
        <w:t>.</w:t>
      </w:r>
    </w:p>
    <w:p w:rsidR="00C41A90" w:rsidRPr="00190AFF" w:rsidRDefault="00C41A90" w:rsidP="00C41A90">
      <w:pPr>
        <w:keepNext/>
        <w:suppressAutoHyphens w:val="0"/>
        <w:spacing w:after="0" w:line="480" w:lineRule="auto"/>
        <w:ind w:left="360" w:right="240"/>
        <w:textAlignment w:val="baseline"/>
        <w:rPr>
          <w:rFonts w:ascii="Times New Roman" w:hAnsi="Times New Roman" w:cs="Times New Roman"/>
          <w:bCs/>
          <w:sz w:val="24"/>
          <w:szCs w:val="24"/>
        </w:rPr>
      </w:pPr>
      <w:r w:rsidRPr="00190AFF">
        <w:rPr>
          <w:rFonts w:ascii="Times New Roman" w:hAnsi="Times New Roman" w:cs="Times New Roman"/>
          <w:bCs/>
          <w:sz w:val="24"/>
          <w:szCs w:val="24"/>
        </w:rPr>
        <w:t>Significantly different proportions with p-value &lt;</w:t>
      </w:r>
      <w:r w:rsidRPr="00190AFF">
        <w:rPr>
          <w:rFonts w:ascii="Times New Roman" w:hAnsi="Times New Roman"/>
          <w:sz w:val="24"/>
        </w:rPr>
        <w:t xml:space="preserve"> </w:t>
      </w:r>
      <w:r w:rsidRPr="00190AFF">
        <w:rPr>
          <w:rFonts w:ascii="Times New Roman" w:hAnsi="Times New Roman" w:cs="Times New Roman"/>
          <w:bCs/>
          <w:sz w:val="24"/>
          <w:szCs w:val="24"/>
        </w:rPr>
        <w:t xml:space="preserve">0.05 are shown in </w:t>
      </w:r>
      <w:r w:rsidRPr="00190AFF">
        <w:rPr>
          <w:rFonts w:ascii="Times New Roman" w:hAnsi="Times New Roman" w:cs="Times New Roman"/>
          <w:b/>
          <w:bCs/>
          <w:sz w:val="24"/>
          <w:szCs w:val="24"/>
        </w:rPr>
        <w:t>bold</w:t>
      </w:r>
      <w:r w:rsidRPr="00190AFF">
        <w:rPr>
          <w:rFonts w:ascii="Times New Roman" w:hAnsi="Times New Roman" w:cs="Times New Roman"/>
          <w:bCs/>
          <w:sz w:val="24"/>
          <w:szCs w:val="24"/>
        </w:rPr>
        <w:t>.</w:t>
      </w:r>
    </w:p>
    <w:p w:rsidR="00422D92" w:rsidRDefault="00C41A90"/>
    <w:sectPr w:rsidR="00422D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1A90"/>
    <w:rsid w:val="0008409B"/>
    <w:rsid w:val="0008443B"/>
    <w:rsid w:val="001A459D"/>
    <w:rsid w:val="001E6A32"/>
    <w:rsid w:val="00407A11"/>
    <w:rsid w:val="00585CD5"/>
    <w:rsid w:val="006B642A"/>
    <w:rsid w:val="00884984"/>
    <w:rsid w:val="00920ED5"/>
    <w:rsid w:val="00C41A90"/>
    <w:rsid w:val="00D06E03"/>
    <w:rsid w:val="00E46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A90"/>
    <w:pPr>
      <w:suppressAutoHyphens/>
    </w:pPr>
    <w:rPr>
      <w:rFonts w:ascii="Calibri" w:eastAsia="Calibri" w:hAnsi="Calibri" w:cs="Calibri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A90"/>
    <w:pPr>
      <w:suppressAutoHyphens/>
    </w:pPr>
    <w:rPr>
      <w:rFonts w:ascii="Calibri" w:eastAsia="Calibri" w:hAnsi="Calibri" w:cs="Calibri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0</Words>
  <Characters>2569</Characters>
  <Application>Microsoft Office Word</Application>
  <DocSecurity>0</DocSecurity>
  <Lines>21</Lines>
  <Paragraphs>6</Paragraphs>
  <ScaleCrop>false</ScaleCrop>
  <Company>MWP</Company>
  <LinksUpToDate>false</LinksUpToDate>
  <CharactersWithSpaces>3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Z Sangeda</dc:creator>
  <cp:keywords/>
  <dc:description/>
  <cp:lastModifiedBy>Raphael Z Sangeda</cp:lastModifiedBy>
  <cp:revision>1</cp:revision>
  <dcterms:created xsi:type="dcterms:W3CDTF">2014-09-24T07:21:00Z</dcterms:created>
  <dcterms:modified xsi:type="dcterms:W3CDTF">2014-09-24T07:22:00Z</dcterms:modified>
</cp:coreProperties>
</file>